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E945A" w14:textId="77777777" w:rsidR="001D03C5" w:rsidRPr="001D03C5" w:rsidRDefault="001D03C5" w:rsidP="00023E2D">
      <w:pPr>
        <w:widowControl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C08B2B7" w14:textId="4F1A040E" w:rsidR="00E33C17" w:rsidRDefault="00E33C17" w:rsidP="00E33C17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EE127C">
        <w:rPr>
          <w:rFonts w:ascii="Times New Roman" w:hAnsi="Times New Roman" w:cs="Times New Roman"/>
          <w:b/>
          <w:color w:val="000000" w:themeColor="text1"/>
          <w:sz w:val="24"/>
        </w:rPr>
        <w:t>Supplementa</w:t>
      </w:r>
      <w:r w:rsidR="00B81F49">
        <w:rPr>
          <w:rFonts w:ascii="Times New Roman" w:hAnsi="Times New Roman" w:cs="Times New Roman" w:hint="eastAsia"/>
          <w:b/>
          <w:color w:val="000000" w:themeColor="text1"/>
          <w:sz w:val="24"/>
          <w:lang w:eastAsia="zh-CN"/>
        </w:rPr>
        <w:t>ry</w:t>
      </w:r>
      <w:r w:rsidRPr="00EE127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</w:rPr>
        <w:t>table S3</w:t>
      </w:r>
    </w:p>
    <w:p w14:paraId="64BCF27E" w14:textId="77777777" w:rsidR="00E33C17" w:rsidRDefault="00E33C17" w:rsidP="00E33C17">
      <w:pPr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W w:w="12925" w:type="dxa"/>
        <w:tblLayout w:type="fixed"/>
        <w:tblLook w:val="04A0" w:firstRow="1" w:lastRow="0" w:firstColumn="1" w:lastColumn="0" w:noHBand="0" w:noVBand="1"/>
      </w:tblPr>
      <w:tblGrid>
        <w:gridCol w:w="900"/>
        <w:gridCol w:w="1080"/>
        <w:gridCol w:w="810"/>
        <w:gridCol w:w="1440"/>
        <w:gridCol w:w="2305"/>
        <w:gridCol w:w="3545"/>
        <w:gridCol w:w="2845"/>
      </w:tblGrid>
      <w:tr w:rsidR="00FE1D1C" w:rsidRPr="00097F6A" w14:paraId="0FBADB5A" w14:textId="77777777" w:rsidTr="00023E2D">
        <w:trPr>
          <w:trHeight w:val="700"/>
        </w:trPr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3FAFA7B6" w14:textId="77777777" w:rsidR="00FE1D1C" w:rsidRPr="00097F6A" w:rsidRDefault="00FE1D1C" w:rsidP="00EC0B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atient #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50C1C616" w14:textId="77777777" w:rsidR="00FE1D1C" w:rsidRPr="00097F6A" w:rsidRDefault="00FE1D1C" w:rsidP="00EC0B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34D91315" w14:textId="77777777" w:rsidR="00FE1D1C" w:rsidRPr="00097F6A" w:rsidRDefault="00FE1D1C" w:rsidP="00EC0B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06BDE559" w14:textId="77777777" w:rsidR="00FE1D1C" w:rsidRPr="00097F6A" w:rsidRDefault="00FE1D1C" w:rsidP="00EC0B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Disease</w:t>
            </w:r>
          </w:p>
        </w:tc>
        <w:tc>
          <w:tcPr>
            <w:tcW w:w="2305" w:type="dxa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3E143D35" w14:textId="77777777" w:rsidR="00FE1D1C" w:rsidRPr="00097F6A" w:rsidRDefault="00FE1D1C" w:rsidP="00EC0B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Cytogenetics</w:t>
            </w:r>
          </w:p>
          <w:p w14:paraId="297CE4BC" w14:textId="77777777" w:rsidR="00FE1D1C" w:rsidRPr="00097F6A" w:rsidRDefault="00FE1D1C" w:rsidP="00EC0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(deletion/translocation)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375FC8E7" w14:textId="77777777" w:rsidR="00FE1D1C" w:rsidRPr="00097F6A" w:rsidRDefault="00FE1D1C" w:rsidP="00EC0B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NGS/PCR Result</w:t>
            </w:r>
          </w:p>
          <w:p w14:paraId="70AB2021" w14:textId="77777777" w:rsidR="00FE1D1C" w:rsidRPr="00097F6A" w:rsidRDefault="00FE1D1C" w:rsidP="00EC0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(FLT3, NPM, IDH1/2, CEBPA, RUNX, ASXL1, p53)</w:t>
            </w:r>
          </w:p>
        </w:tc>
        <w:tc>
          <w:tcPr>
            <w:tcW w:w="2845" w:type="dxa"/>
            <w:tcBorders>
              <w:top w:val="single" w:sz="8" w:space="0" w:color="auto"/>
              <w:left w:val="nil"/>
              <w:right w:val="nil"/>
            </w:tcBorders>
            <w:shd w:val="clear" w:color="000000" w:fill="DEEAF6"/>
            <w:vAlign w:val="center"/>
            <w:hideMark/>
          </w:tcPr>
          <w:p w14:paraId="6FFC8680" w14:textId="77777777" w:rsidR="00FE1D1C" w:rsidRPr="00097F6A" w:rsidRDefault="00FE1D1C" w:rsidP="00EC0B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Prior</w:t>
            </w:r>
          </w:p>
          <w:p w14:paraId="45C0C7B9" w14:textId="77777777" w:rsidR="00FE1D1C" w:rsidRPr="00097F6A" w:rsidRDefault="00FE1D1C" w:rsidP="00EC0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Treatment</w:t>
            </w:r>
          </w:p>
        </w:tc>
      </w:tr>
      <w:tr w:rsidR="00FE1D1C" w:rsidRPr="00097F6A" w14:paraId="02649A6E" w14:textId="77777777" w:rsidTr="00023E2D">
        <w:trPr>
          <w:trHeight w:val="332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894F" w14:textId="7D21C9BB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8DBE" w14:textId="568CCB54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772F" w14:textId="196D592D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77</w:t>
            </w: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12A6" w14:textId="54CE365B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C5C91" w14:textId="415C570D" w:rsidR="00FE1D1C" w:rsidRPr="00097F6A" w:rsidRDefault="00FE1D1C" w:rsidP="00FE1D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3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t(11;19)</w:t>
            </w:r>
          </w:p>
        </w:tc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826F4" w14:textId="072720C4" w:rsidR="00FE1D1C" w:rsidRPr="00097F6A" w:rsidRDefault="00FE1D1C" w:rsidP="00FE1D1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E33C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MLL (KMT2)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B3747" w14:textId="18FD88AE" w:rsidR="00FE1D1C" w:rsidRPr="00097F6A" w:rsidRDefault="00FE1D1C" w:rsidP="00FE1D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3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FE1D1C" w:rsidRPr="00097F6A" w14:paraId="17BFBF41" w14:textId="77777777" w:rsidTr="00023E2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851658" w14:textId="77777777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4B72A80" w14:textId="77777777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E65D00" w14:textId="6FA38704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55</w:t>
            </w: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8A7D13" w14:textId="42F229C1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/R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54ED24F5" w14:textId="21D298E9" w:rsidR="00FE1D1C" w:rsidRPr="00097F6A" w:rsidRDefault="00FE1D1C" w:rsidP="00FE1D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28AFA9CA" w14:textId="011C5C9C" w:rsidR="00FE1D1C" w:rsidRPr="00097F6A" w:rsidRDefault="00FE1D1C" w:rsidP="00FE1D1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 w:rsidRPr="00E33C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NPM1, FLT3</w:t>
            </w:r>
          </w:p>
        </w:tc>
        <w:tc>
          <w:tcPr>
            <w:tcW w:w="284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  <w:hideMark/>
          </w:tcPr>
          <w:p w14:paraId="76117B9A" w14:textId="6CF3A65F" w:rsidR="00FE1D1C" w:rsidRPr="00097F6A" w:rsidRDefault="00FE1D1C" w:rsidP="00FE1D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E3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Ara-C, DNR, </w:t>
            </w:r>
            <w:proofErr w:type="spellStart"/>
            <w:r w:rsidRPr="00E33C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midostaurin</w:t>
            </w:r>
            <w:proofErr w:type="spellEnd"/>
          </w:p>
        </w:tc>
      </w:tr>
      <w:tr w:rsidR="00FE1D1C" w:rsidRPr="00097F6A" w14:paraId="0E64E4DD" w14:textId="77777777" w:rsidTr="00023E2D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74492" w14:textId="37BAB02F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E4C43" w14:textId="3308ADCF" w:rsidR="00FE1D1C" w:rsidRDefault="00574C74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07B29" w14:textId="3A3BB7DE" w:rsidR="00FE1D1C" w:rsidRDefault="00D136BB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81</w:t>
            </w:r>
            <w:r w:rsidR="00FE1D1C"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19F0D" w14:textId="4E55A4AD" w:rsidR="00FE1D1C" w:rsidRPr="00097F6A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ew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EF7051" w14:textId="469B5D29" w:rsidR="00FE1D1C" w:rsidRPr="00E33C17" w:rsidRDefault="00FE1D1C" w:rsidP="00FE1D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B4AEEA" w14:textId="5151BF57" w:rsidR="00FE1D1C" w:rsidRPr="00E33C17" w:rsidRDefault="00FE1D1C" w:rsidP="00FE1D1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A71887" w14:textId="48265774" w:rsidR="00FE1D1C" w:rsidRPr="00E33C17" w:rsidRDefault="00FE1D1C" w:rsidP="00FE1D1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N/A</w:t>
            </w:r>
          </w:p>
        </w:tc>
      </w:tr>
      <w:tr w:rsidR="00FE1D1C" w:rsidRPr="00097F6A" w14:paraId="2058C5B2" w14:textId="77777777" w:rsidTr="004F6DF0">
        <w:trPr>
          <w:trHeight w:val="270"/>
        </w:trPr>
        <w:tc>
          <w:tcPr>
            <w:tcW w:w="129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053A1588" w14:textId="57D8A10C" w:rsidR="00FE1D1C" w:rsidRPr="00E33C17" w:rsidRDefault="00FE1D1C" w:rsidP="00FE1D1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 w:rsidRPr="00097F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</w:rPr>
              <w:t>RR: relapsed or refractory; N/A: not applicable</w:t>
            </w:r>
          </w:p>
        </w:tc>
      </w:tr>
    </w:tbl>
    <w:p w14:paraId="6F140FB7" w14:textId="77777777" w:rsidR="00596350" w:rsidRDefault="00596350" w:rsidP="00596350"/>
    <w:p w14:paraId="1CCD4A67" w14:textId="24E3F758" w:rsidR="00E33C17" w:rsidRDefault="00E33C17" w:rsidP="00E33C17">
      <w:pPr>
        <w:rPr>
          <w:rStyle w:val="fontstyle01"/>
        </w:rPr>
      </w:pPr>
      <w:r w:rsidRPr="00EE127C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l </w:t>
      </w:r>
      <w:r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Pr="00EE127C">
        <w:rPr>
          <w:rFonts w:ascii="Times New Roman" w:hAnsi="Times New Roman" w:cs="Times New Roman"/>
          <w:b/>
          <w:color w:val="000000" w:themeColor="text1"/>
          <w:sz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3. </w:t>
      </w:r>
      <w:r>
        <w:rPr>
          <w:rStyle w:val="fontstyle01"/>
        </w:rPr>
        <w:t xml:space="preserve">Clinical, molecular, and cytogenetic characteristics of patient samples </w:t>
      </w:r>
      <w:r>
        <w:rPr>
          <w:rStyle w:val="fontstyle01"/>
          <w:rFonts w:hint="eastAsia"/>
          <w:lang w:eastAsia="zh-CN"/>
        </w:rPr>
        <w:t>used</w:t>
      </w:r>
      <w:r>
        <w:rPr>
          <w:rStyle w:val="fontstyle01"/>
        </w:rPr>
        <w:t xml:space="preserve"> for PDX models.</w:t>
      </w:r>
    </w:p>
    <w:p w14:paraId="6FABCBD3" w14:textId="77777777" w:rsidR="00596350" w:rsidRDefault="00596350" w:rsidP="00596350"/>
    <w:p w14:paraId="2CB750AB" w14:textId="77777777" w:rsidR="00596350" w:rsidRDefault="00596350" w:rsidP="00596350"/>
    <w:p w14:paraId="0F9E8312" w14:textId="77777777" w:rsidR="00596350" w:rsidRDefault="00596350" w:rsidP="00596350"/>
    <w:p w14:paraId="48DC1027" w14:textId="77777777" w:rsidR="00600F7D" w:rsidRDefault="00600F7D"/>
    <w:sectPr w:rsidR="00600F7D" w:rsidSect="001E572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50"/>
    <w:rsid w:val="00023E2D"/>
    <w:rsid w:val="00097F6A"/>
    <w:rsid w:val="001D03C5"/>
    <w:rsid w:val="002F1BD9"/>
    <w:rsid w:val="00322219"/>
    <w:rsid w:val="003806FD"/>
    <w:rsid w:val="004C2F97"/>
    <w:rsid w:val="004E573D"/>
    <w:rsid w:val="004F6DF0"/>
    <w:rsid w:val="00521D76"/>
    <w:rsid w:val="00574C74"/>
    <w:rsid w:val="00596350"/>
    <w:rsid w:val="00600F7D"/>
    <w:rsid w:val="0065340C"/>
    <w:rsid w:val="006F4461"/>
    <w:rsid w:val="00724473"/>
    <w:rsid w:val="00904D9E"/>
    <w:rsid w:val="0093622B"/>
    <w:rsid w:val="009678F4"/>
    <w:rsid w:val="00B81F49"/>
    <w:rsid w:val="00D136BB"/>
    <w:rsid w:val="00E33C17"/>
    <w:rsid w:val="00E4265C"/>
    <w:rsid w:val="00FD19CF"/>
    <w:rsid w:val="00FE1D1C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7B6C6"/>
  <w15:chartTrackingRefBased/>
  <w15:docId w15:val="{6830B783-F6F6-46EE-8F02-17C86104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350"/>
    <w:pPr>
      <w:widowControl w:val="0"/>
      <w:spacing w:after="0" w:line="240" w:lineRule="auto"/>
      <w:jc w:val="both"/>
    </w:pPr>
    <w:rPr>
      <w:kern w:val="2"/>
      <w:sz w:val="21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96350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96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57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73D"/>
    <w:rPr>
      <w:rFonts w:ascii="Segoe UI" w:hAnsi="Segoe UI" w:cs="Segoe UI"/>
      <w:kern w:val="2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0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3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3C5"/>
    <w:rPr>
      <w:kern w:val="2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3C5"/>
    <w:rPr>
      <w:b/>
      <w:bCs/>
      <w:kern w:val="2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719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Xiaoyan Hu</cp:lastModifiedBy>
  <cp:revision>7</cp:revision>
  <cp:lastPrinted>2024-08-23T22:13:00Z</cp:lastPrinted>
  <dcterms:created xsi:type="dcterms:W3CDTF">2024-08-28T18:27:00Z</dcterms:created>
  <dcterms:modified xsi:type="dcterms:W3CDTF">2024-12-06T15:38:00Z</dcterms:modified>
</cp:coreProperties>
</file>